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480" w:before="0" w:after="360"/>
        <w:jc w:val="both"/>
        <w:rPr>
          <w:rFonts w:eastAsia="DBOBDL+TimesNewRoman;Times New Roman" w:cs="DBOBDL+TimesNewRoman;Times New Roman"/>
        </w:rPr>
      </w:pPr>
      <w:r>
        <w:rPr>
          <w:rFonts w:eastAsia="DBOBDL+TimesNewRoman;Times New Roman" w:cs="DBOBDL+TimesNewRoman;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92710</wp:posOffset>
                </wp:positionV>
                <wp:extent cx="4410075" cy="80162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0075" cy="801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4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67"/>
                              <w:gridCol w:w="567"/>
                              <w:gridCol w:w="850"/>
                              <w:gridCol w:w="1276"/>
                              <w:gridCol w:w="1134"/>
                              <w:gridCol w:w="1276"/>
                              <w:gridCol w:w="1275"/>
                            </w:tblGrid>
                            <w:tr>
                              <w:trPr/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weight (kg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height (m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BMI (kg/m</w:t>
                                  </w:r>
                                  <w:r>
                                    <w:rPr>
                                      <w:rFonts w:eastAsia="FTYKVM+MyriadPro-Regular" w:cs="FTYKVM+MyriadPro-Regular"/>
                                      <w:kern w:val="2"/>
                                      <w:sz w:val="18"/>
                                      <w:szCs w:val="18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Leptin (ng/ml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A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41.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3.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A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7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4.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&lt;0.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B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33.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35.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B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34.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1.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BD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6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30.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34.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BF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8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9.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BN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7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36.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34.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D4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5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1.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4.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D4b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8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32.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8.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E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7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50.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58.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F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7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5.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H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6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3.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.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H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6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33.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47.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HD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8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2.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4.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J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8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31.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0.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K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8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8.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5.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K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6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1.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&lt;0.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K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8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5.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3.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L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7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30.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86.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L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8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34.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2.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M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5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44.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85.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M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8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3.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&lt;0.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M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6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8.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3.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MB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7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8.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67.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N2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8.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31.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N2b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7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2.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P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6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8.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5.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P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8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32.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4.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P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8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34.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4.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P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7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33.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8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4.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3.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R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4.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R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7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3.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0.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R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7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40.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87.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RB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7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6.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44.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S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82.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6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9.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0.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S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6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9.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4.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S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8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4.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0.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S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30.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58.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SH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8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4.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0.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SJ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6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45.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46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SJb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7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30.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3.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SL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8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3.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SO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6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7.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31.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T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7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3.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&lt;0.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T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80.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6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8.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3.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V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7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9.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5.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W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6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1.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2.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both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WB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1.6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  <w:t>33.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76"/>
                                    <w:jc w:val="right"/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BOBDL+TimesNewRoman;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7.25pt;height:631.2pt;mso-wrap-distance-left:9pt;mso-wrap-distance-right:9pt;mso-wrap-distance-top:0pt;mso-wrap-distance-bottom:0pt;margin-top:7.3pt;mso-position-vertical-relative:text;margin-left:75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94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67"/>
                        <w:gridCol w:w="567"/>
                        <w:gridCol w:w="850"/>
                        <w:gridCol w:w="1276"/>
                        <w:gridCol w:w="1134"/>
                        <w:gridCol w:w="1276"/>
                        <w:gridCol w:w="1275"/>
                      </w:tblGrid>
                      <w:tr>
                        <w:trPr/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weight (kg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height (m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BMI (kg/m</w:t>
                            </w:r>
                            <w:r>
                              <w:rPr>
                                <w:rFonts w:eastAsia="FTYKVM+MyriadPro-Regular" w:cs="FTYKVM+MyriadPro-Regular"/>
                                <w:kern w:val="2"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Leptin (ng/ml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A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41.4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3.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A2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7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4.5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&lt;0.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B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33.2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35.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BC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34.0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1.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BD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6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30.5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34.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BF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8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9.0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BN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7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36.0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34.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D4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5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1.5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4.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D4b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8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32.5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8.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E2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7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50.7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58.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F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7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5.5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H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6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3.8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.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H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6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33.7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47.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HD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8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2.6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4.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J4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8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31.4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0.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K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8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8.7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5.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K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6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1.5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&lt;0.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K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8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5.3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3.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L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7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30.7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86.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LG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8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34.7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2.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M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5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44.2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85.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M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8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3.7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&lt;0.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M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6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8.9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3.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MB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7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8.4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67.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N2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8.4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31.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N2b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7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2.7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P2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6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8.5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5.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P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8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32.8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4.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P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8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34.5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4.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P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7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33.9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8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4.0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3.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R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4.9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R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7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3.4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0.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R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7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40.1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87.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RB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7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6.2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44.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S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82.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6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9.2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0.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S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6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9.6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4.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S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8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4.2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0.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SG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30.1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58.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SH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8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4.9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0.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SJ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6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45.4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46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SJb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7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30.4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3.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SL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8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3.2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SO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6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7.5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31.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T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7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3.8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&lt;0.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T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80.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6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8.5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3.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V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7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9.7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5.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W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6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1.7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/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2.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both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WB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1.6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  <w:t>33.4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76"/>
                              <w:jc w:val="right"/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BOBDL+TimesNewRoman;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jc w:val="both"/>
        <w:rPr>
          <w:rFonts w:eastAsia="DBOBDL+TimesNewRoman;Times New Roman" w:cs="DBOBDL+TimesNewRoman;Times New Roman"/>
          <w:sz w:val="18"/>
          <w:szCs w:val="18"/>
        </w:rPr>
      </w:pPr>
      <w:r>
        <w:rPr>
          <w:rFonts w:eastAsia="DBOBDL+TimesNewRoman;Times New Roman" w:cs="DBOBDL+TimesNewRoman;Times New Roman"/>
          <w:sz w:val="18"/>
          <w:szCs w:val="18"/>
        </w:rPr>
      </w:r>
    </w:p>
    <w:sectPr>
      <w:footerReference w:type="default" r:id="rId2"/>
      <w:type w:val="nextPage"/>
      <w:pgSz w:w="12240" w:h="15840"/>
      <w:pgMar w:left="1134" w:right="1134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DejaVu Sans Mono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Times New Roman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ind w:left="0" w:right="0" w:hanging="0"/>
      <w:outlineLvl w:val="0"/>
    </w:pPr>
    <w:rPr>
      <w:rFonts w:ascii="Times New Roman" w:hAnsi="Times New Roman" w:eastAsia="DejaVu Sans" w:cs="DejaVu Sans"/>
      <w:b/>
      <w:bCs/>
      <w:sz w:val="48"/>
      <w:szCs w:val="48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ind w:left="0" w:right="0" w:hanging="0"/>
      <w:outlineLvl w:val="2"/>
    </w:pPr>
    <w:rPr>
      <w:rFonts w:ascii="Times New Roman" w:hAnsi="Times New Roman" w:eastAsia="DejaVu Sans" w:cs="DejaVu Sans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AbsatzStandardschriftart1">
    <w:name w:val="Absatz-Standardschriftart1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WWAbsatzStandardschriftart1111111111111111111111111111">
    <w:name w:val="WW-Absatz-Standardschriftart1111111111111111111111111111"/>
    <w:qFormat/>
    <w:rPr/>
  </w:style>
  <w:style w:type="character" w:styleId="InternetLink">
    <w:name w:val="Hyperlink"/>
    <w:rPr>
      <w:color w:val="000080"/>
      <w:u w:val="single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NumberingSymbols">
    <w:name w:val="Numbering Symbols"/>
    <w:qFormat/>
    <w:rPr/>
  </w:style>
  <w:style w:type="character" w:styleId="Quotation">
    <w:name w:val="Quotation"/>
    <w:qFormat/>
    <w:rPr>
      <w:i/>
      <w:iCs/>
    </w:rPr>
  </w:style>
  <w:style w:type="character" w:styleId="BalloonTextChar">
    <w:name w:val="Balloon Text Char"/>
    <w:qFormat/>
    <w:rPr>
      <w:rFonts w:ascii="Tahoma" w:hAnsi="Tahoma" w:eastAsia="DejaVu Sans" w:cs="Tahoma"/>
      <w:kern w:val="2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DejaVu Sans"/>
      <w:kern w:val="2"/>
      <w:lang w:val="en-US"/>
    </w:rPr>
  </w:style>
  <w:style w:type="character" w:styleId="CommentSubjectChar">
    <w:name w:val="Comment Subject Char"/>
    <w:qFormat/>
    <w:rPr>
      <w:rFonts w:eastAsia="DejaVu Sans"/>
      <w:b/>
      <w:bCs/>
      <w:kern w:val="2"/>
      <w:lang w:val="en-US"/>
    </w:rPr>
  </w:style>
  <w:style w:type="character" w:styleId="HeaderChar">
    <w:name w:val="Header Char"/>
    <w:qFormat/>
    <w:rPr>
      <w:rFonts w:eastAsia="DejaVu Sans"/>
      <w:kern w:val="2"/>
      <w:sz w:val="24"/>
      <w:szCs w:val="24"/>
    </w:rPr>
  </w:style>
  <w:style w:type="character" w:styleId="FooterChar">
    <w:name w:val="Footer Char"/>
    <w:qFormat/>
    <w:rPr>
      <w:rFonts w:eastAsia="DejaVu Sans"/>
      <w:kern w:val="2"/>
      <w:sz w:val="24"/>
      <w:szCs w:val="24"/>
    </w:rPr>
  </w:style>
  <w:style w:type="character" w:styleId="Databold">
    <w:name w:val="data_bol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PreformattedText">
    <w:name w:val="Preformatted Text"/>
    <w:basedOn w:val="Normal"/>
    <w:qFormat/>
    <w:pPr>
      <w:spacing w:before="0" w:after="0"/>
    </w:pPr>
    <w:rPr>
      <w:rFonts w:ascii="DejaVu Sans Mono" w:hAnsi="DejaVu Sans Mono" w:eastAsia="DejaVu Sans Mono" w:cs="DejaVu Sans Mono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680" w:leader="none"/>
        <w:tab w:val="right" w:pos="936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DejaVu Sans" w:cs="Times New Roman"/>
      <w:color w:val="auto"/>
      <w:kern w:val="2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7T15:16:00Z</dcterms:created>
  <dc:creator>EDV</dc:creator>
  <dc:description/>
  <cp:keywords/>
  <dc:language>en-US</dc:language>
  <cp:lastModifiedBy>EDV</cp:lastModifiedBy>
  <cp:lastPrinted>2010-12-11T12:32:00Z</cp:lastPrinted>
  <dcterms:modified xsi:type="dcterms:W3CDTF">2011-03-21T08:23:00Z</dcterms:modified>
  <cp:revision>22</cp:revision>
  <dc:subject/>
  <dc:title>Sex-dependent influences of obesity on cerebral white matter</dc:title>
</cp:coreProperties>
</file>